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E9124C" w14:textId="6AF549E7" w:rsidR="00003767" w:rsidRDefault="00003767" w:rsidP="00003767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eintegration Program Facilitator Training (RPFT) Specific Questionnai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03767" w14:paraId="146256E7" w14:textId="77777777" w:rsidTr="00003767">
        <w:tc>
          <w:tcPr>
            <w:tcW w:w="9350" w:type="dxa"/>
          </w:tcPr>
          <w:p w14:paraId="3F289ED6" w14:textId="48EE7C32" w:rsidR="00003767" w:rsidRDefault="00003767" w:rsidP="00003767">
            <w:pPr>
              <w:spacing w:after="20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 I have an excellent understanding of:</w:t>
            </w:r>
          </w:p>
        </w:tc>
      </w:tr>
      <w:tr w:rsidR="00003767" w14:paraId="49F3FA19" w14:textId="77777777" w:rsidTr="004A682A">
        <w:tc>
          <w:tcPr>
            <w:tcW w:w="9350" w:type="dxa"/>
            <w:vAlign w:val="bottom"/>
          </w:tcPr>
          <w:p w14:paraId="688C6B3B" w14:textId="77777777" w:rsidR="00003767" w:rsidRDefault="00003767" w:rsidP="00003767">
            <w:pPr>
              <w:pStyle w:val="ListParagraph"/>
              <w:numPr>
                <w:ilvl w:val="0"/>
                <w:numId w:val="4"/>
              </w:numPr>
            </w:pPr>
            <w:r w:rsidRPr="00003767">
              <w:rPr>
                <w:rFonts w:ascii="Times New Roman" w:eastAsia="Times New Roman" w:hAnsi="Times New Roman" w:cs="Times New Roman"/>
                <w:sz w:val="24"/>
                <w:szCs w:val="24"/>
              </w:rPr>
              <w:t>Workplace reintegration</w:t>
            </w:r>
          </w:p>
          <w:p w14:paraId="6DFAA699" w14:textId="77777777" w:rsidR="00003767" w:rsidRDefault="00003767" w:rsidP="00003767">
            <w:pPr>
              <w:numPr>
                <w:ilvl w:val="0"/>
                <w:numId w:val="3"/>
              </w:num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ccupational Stress Injury (OSI)</w:t>
            </w:r>
          </w:p>
          <w:p w14:paraId="43D63890" w14:textId="77777777" w:rsidR="00003767" w:rsidRDefault="00003767" w:rsidP="00003767">
            <w:pPr>
              <w:numPr>
                <w:ilvl w:val="0"/>
                <w:numId w:val="3"/>
              </w:num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purpose of the short-term reintegration program </w:t>
            </w:r>
          </w:p>
          <w:p w14:paraId="0C44C542" w14:textId="77777777" w:rsidR="00003767" w:rsidRDefault="00003767" w:rsidP="00003767">
            <w:pPr>
              <w:numPr>
                <w:ilvl w:val="0"/>
                <w:numId w:val="3"/>
              </w:num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om the short-term reintegration program is designed for</w:t>
            </w:r>
          </w:p>
          <w:p w14:paraId="45501964" w14:textId="77777777" w:rsidR="00003767" w:rsidRDefault="00003767" w:rsidP="00003767">
            <w:pPr>
              <w:numPr>
                <w:ilvl w:val="0"/>
                <w:numId w:val="3"/>
              </w:num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ort-term reintegration process</w:t>
            </w:r>
          </w:p>
          <w:p w14:paraId="2CEAF5CF" w14:textId="77777777" w:rsidR="00003767" w:rsidRDefault="00003767" w:rsidP="00003767">
            <w:pPr>
              <w:numPr>
                <w:ilvl w:val="0"/>
                <w:numId w:val="3"/>
              </w:num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physiological effects of a critical incident</w:t>
            </w:r>
          </w:p>
          <w:p w14:paraId="4CE4CFEE" w14:textId="77777777" w:rsidR="00003767" w:rsidRDefault="00003767" w:rsidP="00003767">
            <w:pPr>
              <w:numPr>
                <w:ilvl w:val="0"/>
                <w:numId w:val="3"/>
              </w:num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psychological effects of a critical incident</w:t>
            </w:r>
          </w:p>
          <w:p w14:paraId="0109AD1D" w14:textId="77777777" w:rsidR="00003767" w:rsidRDefault="00003767" w:rsidP="00003767">
            <w:pPr>
              <w:numPr>
                <w:ilvl w:val="0"/>
                <w:numId w:val="3"/>
              </w:num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action Training</w:t>
            </w:r>
          </w:p>
          <w:p w14:paraId="6B42E83B" w14:textId="77777777" w:rsidR="00003767" w:rsidRDefault="00003767" w:rsidP="00003767">
            <w:pPr>
              <w:numPr>
                <w:ilvl w:val="0"/>
                <w:numId w:val="3"/>
              </w:num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t-Traumatic Stress Disorder (PTSD)</w:t>
            </w:r>
          </w:p>
          <w:p w14:paraId="00D41035" w14:textId="77777777" w:rsidR="00003767" w:rsidRDefault="00003767" w:rsidP="00003767">
            <w:pPr>
              <w:numPr>
                <w:ilvl w:val="0"/>
                <w:numId w:val="3"/>
              </w:num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ymptoms of PTSD</w:t>
            </w:r>
          </w:p>
          <w:p w14:paraId="627E6824" w14:textId="77777777" w:rsidR="00003767" w:rsidRDefault="00003767" w:rsidP="00003767">
            <w:pPr>
              <w:numPr>
                <w:ilvl w:val="0"/>
                <w:numId w:val="3"/>
              </w:num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ffect of PTSD on the Brain </w:t>
            </w:r>
          </w:p>
          <w:p w14:paraId="266E1156" w14:textId="77777777" w:rsidR="00003767" w:rsidRDefault="00003767" w:rsidP="00003767">
            <w:pPr>
              <w:numPr>
                <w:ilvl w:val="0"/>
                <w:numId w:val="3"/>
              </w:num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purpose of the long-term reintegration program </w:t>
            </w:r>
          </w:p>
          <w:p w14:paraId="679BD087" w14:textId="77777777" w:rsidR="00003767" w:rsidRDefault="00003767" w:rsidP="00003767">
            <w:pPr>
              <w:numPr>
                <w:ilvl w:val="0"/>
                <w:numId w:val="3"/>
              </w:num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om the long-term reintegration program is designed for</w:t>
            </w:r>
          </w:p>
          <w:p w14:paraId="5F9BC566" w14:textId="77777777" w:rsidR="00003767" w:rsidRDefault="00003767" w:rsidP="00003767">
            <w:pPr>
              <w:numPr>
                <w:ilvl w:val="0"/>
                <w:numId w:val="3"/>
              </w:num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ng-term reintegration process</w:t>
            </w:r>
          </w:p>
          <w:p w14:paraId="75F0CBA5" w14:textId="77777777" w:rsidR="00003767" w:rsidRDefault="00003767" w:rsidP="00003767">
            <w:pPr>
              <w:numPr>
                <w:ilvl w:val="0"/>
                <w:numId w:val="3"/>
              </w:num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lience</w:t>
            </w:r>
          </w:p>
          <w:p w14:paraId="31C160DE" w14:textId="77777777" w:rsidR="00003767" w:rsidRDefault="00003767" w:rsidP="00003767">
            <w:pPr>
              <w:numPr>
                <w:ilvl w:val="0"/>
                <w:numId w:val="3"/>
              </w:num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w to build trust with participants of a workplace reintegration program </w:t>
            </w:r>
          </w:p>
          <w:p w14:paraId="62ADFC17" w14:textId="77777777" w:rsidR="00003767" w:rsidRDefault="00003767" w:rsidP="00003767">
            <w:pPr>
              <w:numPr>
                <w:ilvl w:val="0"/>
                <w:numId w:val="3"/>
              </w:num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unique strengths and challenges of various public safety personnel </w:t>
            </w:r>
          </w:p>
          <w:p w14:paraId="47ACD738" w14:textId="77777777" w:rsidR="00003767" w:rsidRDefault="00003767" w:rsidP="00003767">
            <w:pPr>
              <w:numPr>
                <w:ilvl w:val="0"/>
                <w:numId w:val="3"/>
              </w:num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role of healthcare clinicians in mental health</w:t>
            </w:r>
          </w:p>
          <w:p w14:paraId="4CC96984" w14:textId="77777777" w:rsidR="00003767" w:rsidRDefault="00003767" w:rsidP="00003767">
            <w:pPr>
              <w:numPr>
                <w:ilvl w:val="0"/>
                <w:numId w:val="3"/>
              </w:num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osure Therapy</w:t>
            </w:r>
          </w:p>
          <w:p w14:paraId="65E1D58D" w14:textId="77777777" w:rsidR="00003767" w:rsidRDefault="00003767" w:rsidP="00003767">
            <w:pPr>
              <w:numPr>
                <w:ilvl w:val="0"/>
                <w:numId w:val="3"/>
              </w:num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sychotherapeutic techniques for those affected by trauma</w:t>
            </w:r>
          </w:p>
          <w:p w14:paraId="23CA71F1" w14:textId="77777777" w:rsidR="00003767" w:rsidRDefault="00003767" w:rsidP="00003767">
            <w:pPr>
              <w:numPr>
                <w:ilvl w:val="0"/>
                <w:numId w:val="3"/>
              </w:num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jective units of distress scale (SUDS)</w:t>
            </w:r>
          </w:p>
          <w:p w14:paraId="2881FDB9" w14:textId="77777777" w:rsidR="00003767" w:rsidRDefault="00003767" w:rsidP="00003767">
            <w:pPr>
              <w:numPr>
                <w:ilvl w:val="0"/>
                <w:numId w:val="3"/>
              </w:num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ntal Health First Aid </w:t>
            </w:r>
          </w:p>
          <w:p w14:paraId="1DEF6D83" w14:textId="77777777" w:rsidR="00003767" w:rsidRDefault="00003767" w:rsidP="00003767">
            <w:pPr>
              <w:numPr>
                <w:ilvl w:val="0"/>
                <w:numId w:val="3"/>
              </w:num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pathy</w:t>
            </w:r>
          </w:p>
          <w:p w14:paraId="1BACA99F" w14:textId="05490320" w:rsidR="00003767" w:rsidRPr="00003767" w:rsidRDefault="00003767" w:rsidP="00003767">
            <w:pPr>
              <w:pStyle w:val="ListParagraph"/>
              <w:numPr>
                <w:ilvl w:val="0"/>
                <w:numId w:val="3"/>
              </w:numPr>
              <w:spacing w:after="20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3767">
              <w:rPr>
                <w:rFonts w:ascii="Times New Roman" w:eastAsia="Times New Roman" w:hAnsi="Times New Roman" w:cs="Times New Roman"/>
                <w:sz w:val="24"/>
                <w:szCs w:val="24"/>
              </w:rPr>
              <w:t>Post-Traumatic growth</w:t>
            </w:r>
          </w:p>
        </w:tc>
      </w:tr>
      <w:tr w:rsidR="00003767" w14:paraId="1F27978B" w14:textId="77777777" w:rsidTr="00003767">
        <w:tc>
          <w:tcPr>
            <w:tcW w:w="9350" w:type="dxa"/>
          </w:tcPr>
          <w:p w14:paraId="2FCE79E8" w14:textId="5AEAFDEE" w:rsidR="00003767" w:rsidRDefault="00003767" w:rsidP="00003767">
            <w:pPr>
              <w:spacing w:after="20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 I have excellent skills to:</w:t>
            </w:r>
          </w:p>
        </w:tc>
      </w:tr>
      <w:tr w:rsidR="00003767" w14:paraId="4CE05AC3" w14:textId="77777777" w:rsidTr="00003767">
        <w:tc>
          <w:tcPr>
            <w:tcW w:w="9350" w:type="dxa"/>
          </w:tcPr>
          <w:p w14:paraId="64AF9F1D" w14:textId="77777777" w:rsidR="00003767" w:rsidRDefault="00003767" w:rsidP="00003767">
            <w:pPr>
              <w:numPr>
                <w:ilvl w:val="0"/>
                <w:numId w:val="2"/>
              </w:num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pport colleagues in workplace reintegration</w:t>
            </w:r>
          </w:p>
          <w:p w14:paraId="40780FE6" w14:textId="77777777" w:rsidR="00003767" w:rsidRDefault="00003767" w:rsidP="00003767">
            <w:pPr>
              <w:numPr>
                <w:ilvl w:val="0"/>
                <w:numId w:val="2"/>
              </w:num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dentify strengths and challenges in reintegration processes</w:t>
            </w:r>
          </w:p>
          <w:p w14:paraId="5906C7C4" w14:textId="77777777" w:rsidR="00003767" w:rsidRDefault="00003767" w:rsidP="00003767">
            <w:pPr>
              <w:numPr>
                <w:ilvl w:val="0"/>
                <w:numId w:val="2"/>
              </w:num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ild trust with participants in the reintegration process</w:t>
            </w:r>
          </w:p>
          <w:p w14:paraId="742A828A" w14:textId="77777777" w:rsidR="00003767" w:rsidRDefault="00003767" w:rsidP="00003767">
            <w:pPr>
              <w:numPr>
                <w:ilvl w:val="0"/>
                <w:numId w:val="2"/>
              </w:num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municate with participants in the reintegration process</w:t>
            </w:r>
          </w:p>
          <w:p w14:paraId="4CED764E" w14:textId="1DDEEE42" w:rsidR="00003767" w:rsidRPr="00003767" w:rsidRDefault="00003767" w:rsidP="00003767">
            <w:pPr>
              <w:pStyle w:val="ListParagraph"/>
              <w:numPr>
                <w:ilvl w:val="0"/>
                <w:numId w:val="2"/>
              </w:numPr>
              <w:spacing w:after="20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3767">
              <w:rPr>
                <w:rFonts w:ascii="Times New Roman" w:eastAsia="Times New Roman" w:hAnsi="Times New Roman" w:cs="Times New Roman"/>
                <w:sz w:val="24"/>
                <w:szCs w:val="24"/>
              </w:rPr>
              <w:t>Address Mental Health Stigma in the workplace</w:t>
            </w:r>
          </w:p>
        </w:tc>
      </w:tr>
      <w:tr w:rsidR="00003767" w14:paraId="5E4686C7" w14:textId="77777777" w:rsidTr="00003767">
        <w:tc>
          <w:tcPr>
            <w:tcW w:w="9350" w:type="dxa"/>
          </w:tcPr>
          <w:p w14:paraId="5606CF2B" w14:textId="41AB9BB1" w:rsidR="00003767" w:rsidRDefault="00003767" w:rsidP="00003767">
            <w:pPr>
              <w:spacing w:after="20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 Please indicate your level of agreement with the following statements:</w:t>
            </w:r>
          </w:p>
        </w:tc>
      </w:tr>
      <w:tr w:rsidR="00003767" w14:paraId="5F1CDF62" w14:textId="77777777" w:rsidTr="00003767">
        <w:tc>
          <w:tcPr>
            <w:tcW w:w="9350" w:type="dxa"/>
          </w:tcPr>
          <w:p w14:paraId="67BED8A8" w14:textId="77777777" w:rsidR="00003767" w:rsidRDefault="00003767" w:rsidP="00003767">
            <w:pPr>
              <w:numPr>
                <w:ilvl w:val="0"/>
                <w:numId w:val="1"/>
              </w:num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understand how mental health problems present in the workplace.</w:t>
            </w:r>
          </w:p>
          <w:p w14:paraId="1F8AA3ED" w14:textId="77777777" w:rsidR="00003767" w:rsidRDefault="00003767" w:rsidP="00003767">
            <w:pPr>
              <w:numPr>
                <w:ilvl w:val="0"/>
                <w:numId w:val="1"/>
              </w:num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plan to seek help for my own mental health problems if needed. </w:t>
            </w:r>
          </w:p>
          <w:p w14:paraId="24BF72B2" w14:textId="77777777" w:rsidR="00003767" w:rsidRDefault="00003767" w:rsidP="00003767">
            <w:pPr>
              <w:numPr>
                <w:ilvl w:val="0"/>
                <w:numId w:val="1"/>
              </w:num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en I am concerned, I ask my colleagues how they are doing. </w:t>
            </w:r>
          </w:p>
          <w:p w14:paraId="5F9FE7F6" w14:textId="77777777" w:rsidR="00003767" w:rsidRDefault="00003767" w:rsidP="00003767">
            <w:pPr>
              <w:numPr>
                <w:ilvl w:val="0"/>
                <w:numId w:val="1"/>
              </w:num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think about mental health issues as freely as physical health issues. </w:t>
            </w:r>
          </w:p>
          <w:p w14:paraId="1492A548" w14:textId="77777777" w:rsidR="00003767" w:rsidRDefault="00003767" w:rsidP="00003767">
            <w:pPr>
              <w:numPr>
                <w:ilvl w:val="0"/>
                <w:numId w:val="1"/>
              </w:num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 understand management practices that promote the mental well-being of all. </w:t>
            </w:r>
          </w:p>
          <w:p w14:paraId="58DB779F" w14:textId="77777777" w:rsidR="00003767" w:rsidRDefault="00003767" w:rsidP="00003767">
            <w:pPr>
              <w:numPr>
                <w:ilvl w:val="0"/>
                <w:numId w:val="1"/>
              </w:num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will be a better leader now that I have completed the EPS Reintegration Trainer Training.</w:t>
            </w:r>
          </w:p>
          <w:p w14:paraId="7688FF00" w14:textId="77777777" w:rsidR="00003767" w:rsidRDefault="00003767" w:rsidP="00003767">
            <w:pPr>
              <w:numPr>
                <w:ilvl w:val="0"/>
                <w:numId w:val="1"/>
              </w:num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will have better mental health now that I have completed the EPS Reintegration Trainer Training. </w:t>
            </w:r>
          </w:p>
          <w:p w14:paraId="0C747691" w14:textId="77777777" w:rsidR="00003767" w:rsidRDefault="00003767" w:rsidP="00003767">
            <w:pPr>
              <w:pStyle w:val="ListParagraph"/>
              <w:numPr>
                <w:ilvl w:val="0"/>
                <w:numId w:val="1"/>
              </w:num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3767">
              <w:rPr>
                <w:rFonts w:ascii="Times New Roman" w:eastAsia="Times New Roman" w:hAnsi="Times New Roman" w:cs="Times New Roman"/>
                <w:sz w:val="24"/>
                <w:szCs w:val="24"/>
              </w:rPr>
              <w:t>I will use the skills I have learned in the EPS Reintegration Trainer Training to be pa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 </w:t>
            </w:r>
            <w:r w:rsidRPr="00003767">
              <w:rPr>
                <w:rFonts w:ascii="Times New Roman" w:eastAsia="Times New Roman" w:hAnsi="Times New Roman" w:cs="Times New Roman"/>
                <w:sz w:val="24"/>
                <w:szCs w:val="24"/>
              </w:rPr>
              <w:t>of a pe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003767">
              <w:rPr>
                <w:rFonts w:ascii="Times New Roman" w:eastAsia="Times New Roman" w:hAnsi="Times New Roman" w:cs="Times New Roman"/>
                <w:sz w:val="24"/>
                <w:szCs w:val="24"/>
              </w:rPr>
              <w:t>-supported workplace reintegration program within my organization.</w:t>
            </w:r>
          </w:p>
          <w:p w14:paraId="52AD582F" w14:textId="6AD51ADD" w:rsidR="00003767" w:rsidRPr="00003767" w:rsidRDefault="00003767" w:rsidP="00003767">
            <w:pPr>
              <w:pStyle w:val="ListParagraph"/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0D15B19F" w14:textId="4F6319FE" w:rsidR="00906D56" w:rsidRDefault="00003767" w:rsidP="00003767">
      <w:pPr>
        <w:spacing w:after="20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RPFT Specific Questionnaire. Section 1 and 2: 5-point Likert scale ranging from 1 (not at all true) to 5 (very true). Section 3: 5-point Likert scale ranging 1 (strongly disagree) to 5 (strongly agree).</w:t>
      </w:r>
    </w:p>
    <w:sectPr w:rsidR="00906D5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3649D1"/>
    <w:multiLevelType w:val="multilevel"/>
    <w:tmpl w:val="26E21D9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" w15:restartNumberingAfterBreak="0">
    <w:nsid w:val="202C7136"/>
    <w:multiLevelType w:val="multilevel"/>
    <w:tmpl w:val="D23CF58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" w15:restartNumberingAfterBreak="0">
    <w:nsid w:val="534A1258"/>
    <w:multiLevelType w:val="multilevel"/>
    <w:tmpl w:val="F1D411C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" w15:restartNumberingAfterBreak="0">
    <w:nsid w:val="790E524A"/>
    <w:multiLevelType w:val="hybridMultilevel"/>
    <w:tmpl w:val="757C93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6D56"/>
    <w:rsid w:val="00003767"/>
    <w:rsid w:val="00906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989FA7"/>
  <w15:docId w15:val="{8F7F0525-ECFE-0F4C-9DD3-39F0365F0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ListParagraph">
    <w:name w:val="List Paragraph"/>
    <w:basedOn w:val="Normal"/>
    <w:uiPriority w:val="34"/>
    <w:qFormat/>
    <w:rsid w:val="00003767"/>
    <w:pPr>
      <w:ind w:left="720"/>
      <w:contextualSpacing/>
    </w:pPr>
  </w:style>
  <w:style w:type="table" w:styleId="TableGrid">
    <w:name w:val="Table Grid"/>
    <w:basedOn w:val="TableNormal"/>
    <w:uiPriority w:val="39"/>
    <w:rsid w:val="0000376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47</Words>
  <Characters>1982</Characters>
  <Application>Microsoft Office Word</Application>
  <DocSecurity>0</DocSecurity>
  <Lines>16</Lines>
  <Paragraphs>4</Paragraphs>
  <ScaleCrop>false</ScaleCrop>
  <Company/>
  <LinksUpToDate>false</LinksUpToDate>
  <CharactersWithSpaces>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elsea Jones</cp:lastModifiedBy>
  <cp:revision>2</cp:revision>
  <dcterms:created xsi:type="dcterms:W3CDTF">2022-03-06T23:14:00Z</dcterms:created>
  <dcterms:modified xsi:type="dcterms:W3CDTF">2022-03-06T23:18:00Z</dcterms:modified>
</cp:coreProperties>
</file>